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67673" w14:textId="77777777" w:rsidR="00D066AA" w:rsidRDefault="00D066AA" w:rsidP="00D066AA">
      <w:pPr>
        <w:spacing w:after="0" w:line="36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sv-SE"/>
        </w:rPr>
      </w:pPr>
    </w:p>
    <w:p w14:paraId="12DAE9BB" w14:textId="33B09FF7" w:rsidR="00D066AA" w:rsidRPr="000E725F" w:rsidRDefault="00D066AA" w:rsidP="00D066AA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sv-SE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T</w:t>
      </w:r>
      <w:r w:rsidRPr="00C362E5">
        <w:rPr>
          <w:rFonts w:ascii="Times New Roman" w:hAnsi="Times New Roman" w:cs="Times New Roman"/>
          <w:b/>
          <w:sz w:val="20"/>
          <w:szCs w:val="20"/>
          <w:lang w:val="en-US"/>
        </w:rPr>
        <w:t xml:space="preserve">able </w:t>
      </w:r>
      <w:r w:rsidR="00B0107B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C362E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Levels of </w:t>
      </w:r>
      <w:r w:rsidRPr="000F40FF">
        <w:rPr>
          <w:rFonts w:ascii="Times New Roman" w:hAnsi="Times New Roman" w:cs="Times New Roman"/>
          <w:b/>
          <w:bCs/>
          <w:sz w:val="20"/>
          <w:szCs w:val="20"/>
          <w:lang w:val="en-GB"/>
        </w:rPr>
        <w:t>C3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, </w:t>
      </w:r>
      <w:r w:rsidRPr="00C362E5">
        <w:rPr>
          <w:rFonts w:ascii="Times New Roman" w:hAnsi="Times New Roman" w:cs="Times New Roman"/>
          <w:b/>
          <w:bCs/>
          <w:sz w:val="20"/>
          <w:szCs w:val="20"/>
          <w:lang w:val="en-GB"/>
        </w:rPr>
        <w:t>C4, C4d and C4d/C4</w:t>
      </w:r>
      <w:r w:rsidRPr="00425E9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at first and second biopsies</w:t>
      </w:r>
      <w:r w:rsidRPr="00C362E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in relation to clinical respon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842"/>
        <w:gridCol w:w="1843"/>
        <w:gridCol w:w="1315"/>
      </w:tblGrid>
      <w:tr w:rsidR="00D066AA" w14:paraId="69E77084" w14:textId="77777777" w:rsidTr="00EC136E">
        <w:tc>
          <w:tcPr>
            <w:tcW w:w="2122" w:type="dxa"/>
          </w:tcPr>
          <w:p w14:paraId="73455723" w14:textId="77777777" w:rsidR="00D066AA" w:rsidRPr="00C362E5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462CE05C" w14:textId="77777777" w:rsidR="00D066AA" w:rsidRPr="00C362E5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 w:rsidRPr="00C362E5">
              <w:rPr>
                <w:sz w:val="20"/>
                <w:szCs w:val="20"/>
                <w:lang w:val="en-US"/>
              </w:rPr>
              <w:t>CR</w:t>
            </w:r>
            <w:r>
              <w:rPr>
                <w:sz w:val="20"/>
                <w:szCs w:val="20"/>
                <w:lang w:val="en-US"/>
              </w:rPr>
              <w:t>/PR</w:t>
            </w:r>
          </w:p>
        </w:tc>
        <w:tc>
          <w:tcPr>
            <w:tcW w:w="1843" w:type="dxa"/>
          </w:tcPr>
          <w:p w14:paraId="42A812FF" w14:textId="77777777" w:rsidR="00D066AA" w:rsidRPr="00C362E5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 w:rsidRPr="00C362E5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1315" w:type="dxa"/>
          </w:tcPr>
          <w:p w14:paraId="44ED97DA" w14:textId="77777777" w:rsidR="00D066AA" w:rsidRPr="00C362E5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 w:rsidRPr="00C362E5">
              <w:rPr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-value</w:t>
            </w:r>
          </w:p>
        </w:tc>
      </w:tr>
      <w:tr w:rsidR="00D066AA" w:rsidRPr="00655725" w14:paraId="35B0AC8E" w14:textId="77777777" w:rsidTr="00EC136E">
        <w:tc>
          <w:tcPr>
            <w:tcW w:w="2122" w:type="dxa"/>
          </w:tcPr>
          <w:p w14:paraId="6ED46E7D" w14:textId="77777777" w:rsidR="00D066AA" w:rsidRPr="000F40FF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 w:rsidRPr="000F40FF">
              <w:rPr>
                <w:sz w:val="20"/>
                <w:szCs w:val="20"/>
                <w:lang w:val="en-US"/>
              </w:rPr>
              <w:t>C3, first biopsy</w:t>
            </w:r>
          </w:p>
          <w:p w14:paraId="669F98E2" w14:textId="77777777" w:rsidR="00D066AA" w:rsidRPr="000F40FF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 w:rsidRPr="000F40FF">
              <w:rPr>
                <w:sz w:val="20"/>
                <w:szCs w:val="20"/>
                <w:lang w:val="en-US"/>
              </w:rPr>
              <w:t xml:space="preserve">   PLN</w:t>
            </w:r>
          </w:p>
          <w:p w14:paraId="13B91076" w14:textId="77777777" w:rsidR="00D066AA" w:rsidRPr="000F40FF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 w:rsidRPr="000F40FF">
              <w:rPr>
                <w:sz w:val="20"/>
                <w:szCs w:val="20"/>
                <w:lang w:val="en-US"/>
              </w:rPr>
              <w:t xml:space="preserve">   MLN</w:t>
            </w:r>
          </w:p>
        </w:tc>
        <w:tc>
          <w:tcPr>
            <w:tcW w:w="1842" w:type="dxa"/>
          </w:tcPr>
          <w:p w14:paraId="3DB94A18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 (0.02-1.26)</w:t>
            </w:r>
          </w:p>
          <w:p w14:paraId="085C62A6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 (0.02-1.26)</w:t>
            </w:r>
          </w:p>
          <w:p w14:paraId="5B412B4E" w14:textId="77777777" w:rsidR="00D066AA" w:rsidRPr="00C362E5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 (0.29-0.97)</w:t>
            </w:r>
          </w:p>
        </w:tc>
        <w:tc>
          <w:tcPr>
            <w:tcW w:w="1843" w:type="dxa"/>
          </w:tcPr>
          <w:p w14:paraId="6E274798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 (0.02-0.87)</w:t>
            </w:r>
          </w:p>
          <w:p w14:paraId="73F28083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 (0.02-0.77)</w:t>
            </w:r>
          </w:p>
          <w:p w14:paraId="393909D1" w14:textId="77777777" w:rsidR="00D066AA" w:rsidRPr="00C362E5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 (0.11-0.87)</w:t>
            </w:r>
          </w:p>
        </w:tc>
        <w:tc>
          <w:tcPr>
            <w:tcW w:w="1315" w:type="dxa"/>
          </w:tcPr>
          <w:p w14:paraId="5C3A63E0" w14:textId="77777777" w:rsidR="00D066AA" w:rsidRPr="000F40FF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 w:rsidRPr="000F40FF">
              <w:rPr>
                <w:sz w:val="20"/>
                <w:szCs w:val="20"/>
                <w:lang w:val="en-US"/>
              </w:rPr>
              <w:t>ns</w:t>
            </w:r>
          </w:p>
          <w:p w14:paraId="4716771E" w14:textId="77777777" w:rsidR="00D066AA" w:rsidRPr="000F40FF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 w:rsidRPr="000F40FF">
              <w:rPr>
                <w:sz w:val="20"/>
                <w:szCs w:val="20"/>
                <w:lang w:val="en-US"/>
              </w:rPr>
              <w:t>ns</w:t>
            </w:r>
          </w:p>
          <w:p w14:paraId="43E4A592" w14:textId="77777777" w:rsidR="00D066AA" w:rsidRPr="000F40FF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 w:rsidRPr="000F40FF">
              <w:rPr>
                <w:sz w:val="20"/>
                <w:szCs w:val="20"/>
                <w:lang w:val="en-US"/>
              </w:rPr>
              <w:t>ns</w:t>
            </w:r>
          </w:p>
        </w:tc>
      </w:tr>
      <w:tr w:rsidR="00D066AA" w:rsidRPr="00655725" w14:paraId="374A7033" w14:textId="77777777" w:rsidTr="00EC136E">
        <w:tc>
          <w:tcPr>
            <w:tcW w:w="2122" w:type="dxa"/>
          </w:tcPr>
          <w:p w14:paraId="55D8873F" w14:textId="77777777" w:rsidR="00D066AA" w:rsidRPr="000F40FF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 w:rsidRPr="000F40FF">
              <w:rPr>
                <w:sz w:val="20"/>
                <w:szCs w:val="20"/>
                <w:lang w:val="en-US"/>
              </w:rPr>
              <w:t>C3, second biopsy</w:t>
            </w:r>
          </w:p>
          <w:p w14:paraId="6EC9568C" w14:textId="77777777" w:rsidR="00D066AA" w:rsidRPr="000F40FF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 w:rsidRPr="000F40FF">
              <w:rPr>
                <w:sz w:val="20"/>
                <w:szCs w:val="20"/>
                <w:lang w:val="en-US"/>
              </w:rPr>
              <w:t xml:space="preserve">   PLN</w:t>
            </w:r>
          </w:p>
          <w:p w14:paraId="3D0A30D2" w14:textId="77777777" w:rsidR="00D066AA" w:rsidRPr="000F40FF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 w:rsidRPr="000F40FF">
              <w:rPr>
                <w:sz w:val="20"/>
                <w:szCs w:val="20"/>
                <w:lang w:val="en-US"/>
              </w:rPr>
              <w:t xml:space="preserve">   MLN</w:t>
            </w:r>
          </w:p>
        </w:tc>
        <w:tc>
          <w:tcPr>
            <w:tcW w:w="1842" w:type="dxa"/>
          </w:tcPr>
          <w:p w14:paraId="4AFFBAC9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 (0.06-1.30)</w:t>
            </w:r>
          </w:p>
          <w:p w14:paraId="4FAD8A55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 (0.06-1.30)</w:t>
            </w:r>
          </w:p>
          <w:p w14:paraId="4FA0CC80" w14:textId="77777777" w:rsidR="00D066AA" w:rsidRPr="00C362E5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 (0.64-1.18)</w:t>
            </w:r>
          </w:p>
        </w:tc>
        <w:tc>
          <w:tcPr>
            <w:tcW w:w="1843" w:type="dxa"/>
          </w:tcPr>
          <w:p w14:paraId="66D21A5F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 (0.31-1.22)</w:t>
            </w:r>
          </w:p>
          <w:p w14:paraId="254AA07B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 (0.45-1.22)</w:t>
            </w:r>
          </w:p>
          <w:p w14:paraId="3AFB4CBA" w14:textId="77777777" w:rsidR="00D066AA" w:rsidRPr="00C362E5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 (0.31-0.98)</w:t>
            </w:r>
          </w:p>
        </w:tc>
        <w:tc>
          <w:tcPr>
            <w:tcW w:w="1315" w:type="dxa"/>
          </w:tcPr>
          <w:p w14:paraId="55BB3E55" w14:textId="77777777" w:rsidR="00D066AA" w:rsidRPr="000F40FF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i/>
                <w:iCs/>
                <w:sz w:val="20"/>
                <w:szCs w:val="20"/>
                <w:lang w:val="en-US"/>
              </w:rPr>
            </w:pPr>
            <w:r w:rsidRPr="000F40FF">
              <w:rPr>
                <w:i/>
                <w:iCs/>
                <w:sz w:val="20"/>
                <w:szCs w:val="20"/>
                <w:lang w:val="en-US"/>
              </w:rPr>
              <w:t>0.013</w:t>
            </w:r>
          </w:p>
          <w:p w14:paraId="0B5316A7" w14:textId="77777777" w:rsidR="00D066AA" w:rsidRPr="000F40FF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 w:rsidRPr="000F40FF">
              <w:rPr>
                <w:sz w:val="20"/>
                <w:szCs w:val="20"/>
                <w:lang w:val="en-US"/>
              </w:rPr>
              <w:t>ns</w:t>
            </w:r>
          </w:p>
          <w:p w14:paraId="0D98BAFF" w14:textId="77777777" w:rsidR="00D066AA" w:rsidRPr="000F40FF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 w:rsidRPr="000F40FF">
              <w:rPr>
                <w:sz w:val="20"/>
                <w:szCs w:val="20"/>
                <w:lang w:val="en-US"/>
              </w:rPr>
              <w:t>ns</w:t>
            </w:r>
          </w:p>
        </w:tc>
      </w:tr>
      <w:tr w:rsidR="00D066AA" w14:paraId="7E0811B0" w14:textId="77777777" w:rsidTr="00EC136E">
        <w:tc>
          <w:tcPr>
            <w:tcW w:w="2122" w:type="dxa"/>
          </w:tcPr>
          <w:p w14:paraId="3DBF2AC5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 w:rsidRPr="00C362E5">
              <w:rPr>
                <w:sz w:val="20"/>
                <w:szCs w:val="20"/>
                <w:lang w:val="en-US"/>
              </w:rPr>
              <w:t xml:space="preserve">C4, first </w:t>
            </w:r>
            <w:r>
              <w:rPr>
                <w:sz w:val="20"/>
                <w:szCs w:val="20"/>
                <w:lang w:val="en-US"/>
              </w:rPr>
              <w:t>biopsy</w:t>
            </w:r>
          </w:p>
          <w:p w14:paraId="69D8A407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PLN</w:t>
            </w:r>
          </w:p>
          <w:p w14:paraId="37197FED" w14:textId="77777777" w:rsidR="00D066AA" w:rsidRPr="00C362E5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MLN</w:t>
            </w:r>
          </w:p>
        </w:tc>
        <w:tc>
          <w:tcPr>
            <w:tcW w:w="1842" w:type="dxa"/>
          </w:tcPr>
          <w:p w14:paraId="684D89B3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 (0.003-0.44)</w:t>
            </w:r>
          </w:p>
          <w:p w14:paraId="01A899BB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 (0.003-0.44)</w:t>
            </w:r>
          </w:p>
          <w:p w14:paraId="3C1E5E85" w14:textId="77777777" w:rsidR="00D066AA" w:rsidRPr="00C362E5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 (0.01-0.26)</w:t>
            </w:r>
          </w:p>
        </w:tc>
        <w:tc>
          <w:tcPr>
            <w:tcW w:w="1843" w:type="dxa"/>
          </w:tcPr>
          <w:p w14:paraId="741CE802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 (0.003-0.22)</w:t>
            </w:r>
          </w:p>
          <w:p w14:paraId="13FD9C46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 (0.003-0.13)</w:t>
            </w:r>
          </w:p>
          <w:p w14:paraId="0360F38A" w14:textId="77777777" w:rsidR="00D066AA" w:rsidRPr="00C362E5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 (0.003-0.22)</w:t>
            </w:r>
          </w:p>
        </w:tc>
        <w:tc>
          <w:tcPr>
            <w:tcW w:w="1315" w:type="dxa"/>
          </w:tcPr>
          <w:p w14:paraId="396B9AE6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 w14:paraId="70223202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 w14:paraId="6AE5695D" w14:textId="77777777" w:rsidR="00D066AA" w:rsidRPr="00C362E5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D066AA" w14:paraId="713A7E36" w14:textId="77777777" w:rsidTr="00EC136E">
        <w:tc>
          <w:tcPr>
            <w:tcW w:w="2122" w:type="dxa"/>
          </w:tcPr>
          <w:p w14:paraId="169B855A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 w:rsidRPr="00C362E5">
              <w:rPr>
                <w:sz w:val="20"/>
                <w:szCs w:val="20"/>
                <w:lang w:val="en-US"/>
              </w:rPr>
              <w:t>C4, second biopsy</w:t>
            </w:r>
          </w:p>
          <w:p w14:paraId="67577D46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PLN</w:t>
            </w:r>
          </w:p>
          <w:p w14:paraId="226DCD62" w14:textId="77777777" w:rsidR="00D066AA" w:rsidRPr="00C362E5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MLN</w:t>
            </w:r>
          </w:p>
        </w:tc>
        <w:tc>
          <w:tcPr>
            <w:tcW w:w="1842" w:type="dxa"/>
          </w:tcPr>
          <w:p w14:paraId="696CF21B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 (0.003-0.29)</w:t>
            </w:r>
          </w:p>
          <w:p w14:paraId="1390D6EB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 (0.003-0.29)</w:t>
            </w:r>
          </w:p>
          <w:p w14:paraId="3691B86F" w14:textId="77777777" w:rsidR="00D066AA" w:rsidRPr="00C362E5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 (0.14-0.26)</w:t>
            </w:r>
          </w:p>
        </w:tc>
        <w:tc>
          <w:tcPr>
            <w:tcW w:w="1843" w:type="dxa"/>
          </w:tcPr>
          <w:p w14:paraId="0F5D439B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 (0.003-0.31)</w:t>
            </w:r>
          </w:p>
          <w:p w14:paraId="07F75D84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 (0.003-0.19)</w:t>
            </w:r>
          </w:p>
          <w:p w14:paraId="37CB3A04" w14:textId="77777777" w:rsidR="00D066AA" w:rsidRPr="00C362E5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 (0.003-0.31)</w:t>
            </w:r>
          </w:p>
        </w:tc>
        <w:tc>
          <w:tcPr>
            <w:tcW w:w="1315" w:type="dxa"/>
          </w:tcPr>
          <w:p w14:paraId="0A7D739D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i/>
                <w:iCs/>
                <w:sz w:val="20"/>
                <w:szCs w:val="20"/>
                <w:lang w:val="en-US"/>
              </w:rPr>
            </w:pPr>
            <w:r w:rsidRPr="00C362E5">
              <w:rPr>
                <w:i/>
                <w:iCs/>
                <w:sz w:val="20"/>
                <w:szCs w:val="20"/>
                <w:lang w:val="en-US"/>
              </w:rPr>
              <w:t>0.0</w:t>
            </w:r>
            <w:r>
              <w:rPr>
                <w:i/>
                <w:iCs/>
                <w:sz w:val="20"/>
                <w:szCs w:val="20"/>
                <w:lang w:val="en-US"/>
              </w:rPr>
              <w:t>10</w:t>
            </w:r>
          </w:p>
          <w:p w14:paraId="09C8FE71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0.010</w:t>
            </w:r>
          </w:p>
          <w:p w14:paraId="7ED5F58F" w14:textId="77777777" w:rsidR="00D066AA" w:rsidRPr="00C362E5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D066AA" w14:paraId="3BFFAB80" w14:textId="77777777" w:rsidTr="00EC136E">
        <w:tc>
          <w:tcPr>
            <w:tcW w:w="2122" w:type="dxa"/>
          </w:tcPr>
          <w:p w14:paraId="6C08C2D8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 w:rsidRPr="00C362E5">
              <w:rPr>
                <w:sz w:val="20"/>
                <w:szCs w:val="20"/>
                <w:lang w:val="en-US"/>
              </w:rPr>
              <w:t xml:space="preserve">C4d, first </w:t>
            </w:r>
            <w:r>
              <w:rPr>
                <w:sz w:val="20"/>
                <w:szCs w:val="20"/>
                <w:lang w:val="en-US"/>
              </w:rPr>
              <w:t>biopsy</w:t>
            </w:r>
          </w:p>
          <w:p w14:paraId="2727C198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PLN</w:t>
            </w:r>
          </w:p>
          <w:p w14:paraId="3B3AB810" w14:textId="77777777" w:rsidR="00D066AA" w:rsidRPr="00C362E5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MLN</w:t>
            </w:r>
          </w:p>
        </w:tc>
        <w:tc>
          <w:tcPr>
            <w:tcW w:w="1842" w:type="dxa"/>
          </w:tcPr>
          <w:p w14:paraId="56B42177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 (0.21-3.03)</w:t>
            </w:r>
          </w:p>
          <w:p w14:paraId="5774C266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 (0.32-3.03)</w:t>
            </w:r>
          </w:p>
          <w:p w14:paraId="355299AC" w14:textId="77777777" w:rsidR="00D066AA" w:rsidRPr="00C362E5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 (0.21-1.95)</w:t>
            </w:r>
          </w:p>
        </w:tc>
        <w:tc>
          <w:tcPr>
            <w:tcW w:w="1843" w:type="dxa"/>
          </w:tcPr>
          <w:p w14:paraId="3CDE346D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 (0.23-1.43)</w:t>
            </w:r>
          </w:p>
          <w:p w14:paraId="338E0461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 (0.43-1.43)</w:t>
            </w:r>
          </w:p>
          <w:p w14:paraId="6A4ABB5A" w14:textId="77777777" w:rsidR="00D066AA" w:rsidRPr="00C362E5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 (0.23-1.26)</w:t>
            </w:r>
          </w:p>
        </w:tc>
        <w:tc>
          <w:tcPr>
            <w:tcW w:w="1315" w:type="dxa"/>
          </w:tcPr>
          <w:p w14:paraId="50025BCA" w14:textId="77777777" w:rsidR="00D066AA" w:rsidRPr="00655725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 w14:paraId="05882409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 w14:paraId="52DB23F7" w14:textId="77777777" w:rsidR="00D066AA" w:rsidRPr="00C362E5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D066AA" w14:paraId="1F6F2061" w14:textId="77777777" w:rsidTr="00EC136E">
        <w:tc>
          <w:tcPr>
            <w:tcW w:w="2122" w:type="dxa"/>
          </w:tcPr>
          <w:p w14:paraId="5A630F23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 w:rsidRPr="00C362E5">
              <w:rPr>
                <w:sz w:val="20"/>
                <w:szCs w:val="20"/>
                <w:lang w:val="en-US"/>
              </w:rPr>
              <w:t>C4d, second biopsy</w:t>
            </w:r>
          </w:p>
          <w:p w14:paraId="2548900D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PLN</w:t>
            </w:r>
          </w:p>
          <w:p w14:paraId="6BCB107F" w14:textId="77777777" w:rsidR="00D066AA" w:rsidRPr="00C362E5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MLN</w:t>
            </w:r>
          </w:p>
        </w:tc>
        <w:tc>
          <w:tcPr>
            <w:tcW w:w="1842" w:type="dxa"/>
          </w:tcPr>
          <w:p w14:paraId="6844C6CE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 (0.16-1.44)</w:t>
            </w:r>
          </w:p>
          <w:p w14:paraId="318BB19E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 (0.16-1.44)</w:t>
            </w:r>
          </w:p>
          <w:p w14:paraId="5729B9A3" w14:textId="77777777" w:rsidR="00D066AA" w:rsidRPr="00C362E5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 (0.19-1.26)</w:t>
            </w:r>
          </w:p>
        </w:tc>
        <w:tc>
          <w:tcPr>
            <w:tcW w:w="1843" w:type="dxa"/>
          </w:tcPr>
          <w:p w14:paraId="76C387BD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 (0.07-1.88)</w:t>
            </w:r>
          </w:p>
          <w:p w14:paraId="463B6295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 (0.43-1.49)</w:t>
            </w:r>
          </w:p>
          <w:p w14:paraId="6F41D0F5" w14:textId="77777777" w:rsidR="00D066AA" w:rsidRPr="00C362E5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 (0.07-1.88)</w:t>
            </w:r>
          </w:p>
        </w:tc>
        <w:tc>
          <w:tcPr>
            <w:tcW w:w="1315" w:type="dxa"/>
          </w:tcPr>
          <w:p w14:paraId="4AFA373F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 w14:paraId="7C26499E" w14:textId="77777777" w:rsidR="00D066AA" w:rsidRPr="00655725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i/>
                <w:iCs/>
                <w:sz w:val="20"/>
                <w:szCs w:val="20"/>
                <w:lang w:val="en-US"/>
              </w:rPr>
            </w:pPr>
            <w:r w:rsidRPr="00655725">
              <w:rPr>
                <w:i/>
                <w:iCs/>
                <w:sz w:val="20"/>
                <w:szCs w:val="20"/>
                <w:lang w:val="en-US"/>
              </w:rPr>
              <w:t>0.04</w:t>
            </w:r>
            <w:r>
              <w:rPr>
                <w:i/>
                <w:iCs/>
                <w:sz w:val="20"/>
                <w:szCs w:val="20"/>
                <w:lang w:val="en-US"/>
              </w:rPr>
              <w:t>6</w:t>
            </w:r>
          </w:p>
          <w:p w14:paraId="63E33B84" w14:textId="77777777" w:rsidR="00D066AA" w:rsidRPr="00C362E5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D066AA" w14:paraId="0192BB65" w14:textId="77777777" w:rsidTr="00EC136E">
        <w:tc>
          <w:tcPr>
            <w:tcW w:w="2122" w:type="dxa"/>
          </w:tcPr>
          <w:p w14:paraId="0539F286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 w:rsidRPr="00C362E5">
              <w:rPr>
                <w:sz w:val="20"/>
                <w:szCs w:val="20"/>
                <w:lang w:val="en-US"/>
              </w:rPr>
              <w:t xml:space="preserve">C4d/C4, first </w:t>
            </w:r>
            <w:r>
              <w:rPr>
                <w:sz w:val="20"/>
                <w:szCs w:val="20"/>
                <w:lang w:val="en-US"/>
              </w:rPr>
              <w:t>biopsy</w:t>
            </w:r>
          </w:p>
          <w:p w14:paraId="1B19A485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PLN</w:t>
            </w:r>
          </w:p>
          <w:p w14:paraId="41C951BE" w14:textId="77777777" w:rsidR="00D066AA" w:rsidRPr="00C362E5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MLN</w:t>
            </w:r>
          </w:p>
        </w:tc>
        <w:tc>
          <w:tcPr>
            <w:tcW w:w="1842" w:type="dxa"/>
          </w:tcPr>
          <w:p w14:paraId="6351AE2D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5 (0.80-975.8)</w:t>
            </w:r>
          </w:p>
          <w:p w14:paraId="4F93F17A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1 (2.21-975.8)</w:t>
            </w:r>
          </w:p>
          <w:p w14:paraId="79A3BC32" w14:textId="77777777" w:rsidR="00D066AA" w:rsidRPr="00C362E5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2 (0.80-127.0)</w:t>
            </w:r>
          </w:p>
        </w:tc>
        <w:tc>
          <w:tcPr>
            <w:tcW w:w="1843" w:type="dxa"/>
          </w:tcPr>
          <w:p w14:paraId="1977B311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4 (1.04-478.1)</w:t>
            </w:r>
          </w:p>
          <w:p w14:paraId="201D520B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.5 (5.31-478.1)</w:t>
            </w:r>
          </w:p>
          <w:p w14:paraId="1FE132AF" w14:textId="77777777" w:rsidR="00D066AA" w:rsidRPr="00C362E5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2 (1.04-263)</w:t>
            </w:r>
          </w:p>
        </w:tc>
        <w:tc>
          <w:tcPr>
            <w:tcW w:w="1315" w:type="dxa"/>
          </w:tcPr>
          <w:p w14:paraId="1D623061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 w14:paraId="5AE6B3AE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 w14:paraId="5F880E20" w14:textId="77777777" w:rsidR="00D066AA" w:rsidRPr="00C362E5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D066AA" w14:paraId="723A9972" w14:textId="77777777" w:rsidTr="00EC136E">
        <w:tc>
          <w:tcPr>
            <w:tcW w:w="2122" w:type="dxa"/>
          </w:tcPr>
          <w:p w14:paraId="752BB607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 w:rsidRPr="00C362E5">
              <w:rPr>
                <w:sz w:val="20"/>
                <w:szCs w:val="20"/>
                <w:lang w:val="en-US"/>
              </w:rPr>
              <w:t>C4d/C4</w:t>
            </w:r>
            <w:r>
              <w:rPr>
                <w:sz w:val="20"/>
                <w:szCs w:val="20"/>
                <w:lang w:val="en-US"/>
              </w:rPr>
              <w:t>,</w:t>
            </w:r>
            <w:r w:rsidRPr="00C362E5">
              <w:rPr>
                <w:sz w:val="20"/>
                <w:szCs w:val="20"/>
                <w:lang w:val="en-US"/>
              </w:rPr>
              <w:t xml:space="preserve"> second biopsy</w:t>
            </w:r>
          </w:p>
          <w:p w14:paraId="28F32E6B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PLN</w:t>
            </w:r>
          </w:p>
          <w:p w14:paraId="14489843" w14:textId="77777777" w:rsidR="00D066AA" w:rsidRPr="00C362E5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MLN</w:t>
            </w:r>
          </w:p>
        </w:tc>
        <w:tc>
          <w:tcPr>
            <w:tcW w:w="1842" w:type="dxa"/>
          </w:tcPr>
          <w:p w14:paraId="40061091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0 (0.60-479.7)</w:t>
            </w:r>
          </w:p>
          <w:p w14:paraId="43B6566E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9 (0.60-479.7)</w:t>
            </w:r>
          </w:p>
          <w:p w14:paraId="451E85F0" w14:textId="77777777" w:rsidR="00D066AA" w:rsidRPr="00C362E5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 (0.71-6.04)</w:t>
            </w:r>
          </w:p>
        </w:tc>
        <w:tc>
          <w:tcPr>
            <w:tcW w:w="1843" w:type="dxa"/>
          </w:tcPr>
          <w:p w14:paraId="3F052912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26 (0.46-627.0)</w:t>
            </w:r>
          </w:p>
          <w:p w14:paraId="44056C0F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65 (2.24-497.1)</w:t>
            </w:r>
          </w:p>
          <w:p w14:paraId="1F0F5118" w14:textId="77777777" w:rsidR="00D066AA" w:rsidRPr="00C362E5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 (0.46-627.0)</w:t>
            </w:r>
          </w:p>
        </w:tc>
        <w:tc>
          <w:tcPr>
            <w:tcW w:w="1315" w:type="dxa"/>
          </w:tcPr>
          <w:p w14:paraId="29A6D0CC" w14:textId="77777777" w:rsidR="00D066AA" w:rsidRPr="00C362E5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i/>
                <w:iCs/>
                <w:sz w:val="20"/>
                <w:szCs w:val="20"/>
                <w:lang w:val="en-US"/>
              </w:rPr>
            </w:pPr>
            <w:r w:rsidRPr="00C362E5">
              <w:rPr>
                <w:i/>
                <w:iCs/>
                <w:sz w:val="20"/>
                <w:szCs w:val="20"/>
                <w:lang w:val="en-US"/>
              </w:rPr>
              <w:t>0.01</w:t>
            </w:r>
            <w:r>
              <w:rPr>
                <w:i/>
                <w:iCs/>
                <w:sz w:val="20"/>
                <w:szCs w:val="20"/>
                <w:lang w:val="en-US"/>
              </w:rPr>
              <w:t>6</w:t>
            </w:r>
          </w:p>
          <w:p w14:paraId="7FA4FC18" w14:textId="77777777" w:rsidR="00D066AA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0.006</w:t>
            </w:r>
          </w:p>
          <w:p w14:paraId="77682AB0" w14:textId="77777777" w:rsidR="00D066AA" w:rsidRPr="00C362E5" w:rsidRDefault="00D066AA" w:rsidP="00EC136E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</w:tbl>
    <w:p w14:paraId="4D1D9FD4" w14:textId="77777777" w:rsidR="00D066AA" w:rsidRDefault="00D066AA" w:rsidP="00D066AA">
      <w:pPr>
        <w:pStyle w:val="xmsolistparagraph"/>
        <w:shd w:val="clear" w:color="auto" w:fill="FFFFFF"/>
        <w:spacing w:before="0" w:beforeAutospacing="0" w:after="0" w:afterAutospacing="0" w:line="360" w:lineRule="auto"/>
        <w:rPr>
          <w:lang w:val="en-US"/>
        </w:rPr>
      </w:pPr>
      <w:r w:rsidRPr="00FC155E">
        <w:rPr>
          <w:bCs/>
          <w:sz w:val="20"/>
          <w:szCs w:val="20"/>
          <w:lang w:val="en-US"/>
        </w:rPr>
        <w:t>C3 and C4= Complement component 3 and 4; C4d= Complement component 4 degradation product;</w:t>
      </w:r>
      <w:r>
        <w:rPr>
          <w:bCs/>
          <w:sz w:val="20"/>
          <w:szCs w:val="20"/>
          <w:lang w:val="en-US"/>
        </w:rPr>
        <w:t xml:space="preserve"> PLN=proliferative lupus nephritis; MLN= membranous lupus nephritis</w:t>
      </w:r>
    </w:p>
    <w:p w14:paraId="048953C6" w14:textId="77777777" w:rsidR="00D066AA" w:rsidRDefault="00D066AA" w:rsidP="00D066AA">
      <w:pPr>
        <w:spacing w:after="200" w:line="360" w:lineRule="auto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96CBB7F" w14:textId="77777777" w:rsidR="00B0107B" w:rsidRDefault="00B0107B" w:rsidP="00D066AA">
      <w:pPr>
        <w:spacing w:after="200" w:line="360" w:lineRule="auto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877550F" w14:textId="77777777" w:rsidR="00B0107B" w:rsidRDefault="00B0107B" w:rsidP="00D066AA">
      <w:pPr>
        <w:spacing w:after="200" w:line="360" w:lineRule="auto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8499438" w14:textId="77777777" w:rsidR="00B0107B" w:rsidRDefault="00B0107B" w:rsidP="00D066AA">
      <w:pPr>
        <w:spacing w:after="200" w:line="360" w:lineRule="auto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77628D9" w14:textId="77777777" w:rsidR="00B0107B" w:rsidRDefault="00B0107B" w:rsidP="00D066AA">
      <w:pPr>
        <w:spacing w:after="200" w:line="360" w:lineRule="auto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BCB2235" w14:textId="77777777" w:rsidR="00B0107B" w:rsidRDefault="00B0107B" w:rsidP="00D066AA">
      <w:pPr>
        <w:spacing w:after="200" w:line="360" w:lineRule="auto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E6C5182" w14:textId="77777777" w:rsidR="00B0107B" w:rsidRDefault="00B0107B" w:rsidP="00D066AA">
      <w:pPr>
        <w:spacing w:after="200" w:line="360" w:lineRule="auto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F9B6331" w14:textId="1D84B283" w:rsidR="00B0107B" w:rsidRPr="00233136" w:rsidRDefault="00B0107B" w:rsidP="00B0107B">
      <w:pPr>
        <w:spacing w:after="200" w:line="240" w:lineRule="auto"/>
        <w:outlineLvl w:val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233136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233136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Levels of C3, C4, C4d and C4d/C4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t first and second biopsies </w:t>
      </w:r>
      <w:r w:rsidRPr="00233136">
        <w:rPr>
          <w:rFonts w:ascii="Times New Roman" w:hAnsi="Times New Roman" w:cs="Times New Roman"/>
          <w:b/>
          <w:bCs/>
          <w:sz w:val="20"/>
          <w:szCs w:val="20"/>
          <w:lang w:val="en-GB"/>
        </w:rPr>
        <w:t>in relation to histopathological respon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843"/>
        <w:gridCol w:w="1843"/>
        <w:gridCol w:w="1291"/>
      </w:tblGrid>
      <w:tr w:rsidR="00B0107B" w14:paraId="17A91C1A" w14:textId="77777777" w:rsidTr="00EE196B">
        <w:tc>
          <w:tcPr>
            <w:tcW w:w="2263" w:type="dxa"/>
          </w:tcPr>
          <w:p w14:paraId="67393B38" w14:textId="77777777" w:rsidR="00B0107B" w:rsidRPr="00C362E5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9A1CD2E" w14:textId="77777777" w:rsidR="00B0107B" w:rsidRPr="00C362E5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</w:t>
            </w:r>
          </w:p>
        </w:tc>
        <w:tc>
          <w:tcPr>
            <w:tcW w:w="1843" w:type="dxa"/>
          </w:tcPr>
          <w:p w14:paraId="6F491E85" w14:textId="77777777" w:rsidR="00B0107B" w:rsidRPr="00C362E5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</w:t>
            </w:r>
            <w:r w:rsidRPr="00C362E5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1291" w:type="dxa"/>
          </w:tcPr>
          <w:p w14:paraId="6324D916" w14:textId="77777777" w:rsidR="00B0107B" w:rsidRPr="00C362E5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 w:rsidRPr="00C362E5">
              <w:rPr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-value</w:t>
            </w:r>
          </w:p>
        </w:tc>
      </w:tr>
      <w:tr w:rsidR="00B0107B" w:rsidRPr="00655725" w14:paraId="5D8E561E" w14:textId="77777777" w:rsidTr="00EE196B">
        <w:tc>
          <w:tcPr>
            <w:tcW w:w="2263" w:type="dxa"/>
          </w:tcPr>
          <w:p w14:paraId="4DA7D5A1" w14:textId="77777777" w:rsidR="00B0107B" w:rsidRPr="00477A50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 w:rsidRPr="00477A50">
              <w:rPr>
                <w:sz w:val="20"/>
                <w:szCs w:val="20"/>
                <w:lang w:val="en-US"/>
              </w:rPr>
              <w:t>C3, first biopsy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 w14:paraId="3ABB6691" w14:textId="77777777" w:rsidR="00B0107B" w:rsidRPr="00477A50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 w:rsidRPr="00477A50">
              <w:rPr>
                <w:sz w:val="20"/>
                <w:szCs w:val="20"/>
                <w:lang w:val="en-US"/>
              </w:rPr>
              <w:t xml:space="preserve">   PLN</w:t>
            </w:r>
          </w:p>
          <w:p w14:paraId="425AA3CA" w14:textId="77777777" w:rsidR="00B0107B" w:rsidRPr="00477A50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 w:rsidRPr="00477A50">
              <w:rPr>
                <w:sz w:val="20"/>
                <w:szCs w:val="20"/>
                <w:lang w:val="en-US"/>
              </w:rPr>
              <w:t xml:space="preserve">   MLN</w:t>
            </w:r>
          </w:p>
        </w:tc>
        <w:tc>
          <w:tcPr>
            <w:tcW w:w="1843" w:type="dxa"/>
          </w:tcPr>
          <w:p w14:paraId="2A4A516E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 (0.02-1.10)</w:t>
            </w:r>
          </w:p>
          <w:p w14:paraId="0022A2A9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 (0.02-1.10)</w:t>
            </w:r>
          </w:p>
          <w:p w14:paraId="4BC6DBA0" w14:textId="77777777" w:rsidR="00B0107B" w:rsidRPr="00C362E5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 (0.11-0.97)</w:t>
            </w:r>
          </w:p>
        </w:tc>
        <w:tc>
          <w:tcPr>
            <w:tcW w:w="1843" w:type="dxa"/>
          </w:tcPr>
          <w:p w14:paraId="26E465BD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 (0.06-1.26)</w:t>
            </w:r>
          </w:p>
          <w:p w14:paraId="231FD901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 (0.06-1.26)</w:t>
            </w:r>
          </w:p>
          <w:p w14:paraId="17D4D0EF" w14:textId="77777777" w:rsidR="00B0107B" w:rsidRPr="00C362E5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 (0.29-0.83)</w:t>
            </w:r>
          </w:p>
        </w:tc>
        <w:tc>
          <w:tcPr>
            <w:tcW w:w="1291" w:type="dxa"/>
          </w:tcPr>
          <w:p w14:paraId="5A6024EF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Pr="00425E9D">
              <w:rPr>
                <w:sz w:val="20"/>
                <w:szCs w:val="20"/>
                <w:lang w:val="en-US"/>
              </w:rPr>
              <w:t>s</w:t>
            </w:r>
          </w:p>
          <w:p w14:paraId="3575C2EF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 w14:paraId="01C42A10" w14:textId="77777777" w:rsidR="00B0107B" w:rsidRPr="00425E9D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B0107B" w:rsidRPr="00655725" w14:paraId="087680B9" w14:textId="77777777" w:rsidTr="00EE196B">
        <w:tc>
          <w:tcPr>
            <w:tcW w:w="2263" w:type="dxa"/>
          </w:tcPr>
          <w:p w14:paraId="388AA07B" w14:textId="77777777" w:rsidR="00B0107B" w:rsidRPr="00477A50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 w:rsidRPr="00477A50">
              <w:rPr>
                <w:sz w:val="20"/>
                <w:szCs w:val="20"/>
                <w:lang w:val="en-US"/>
              </w:rPr>
              <w:t>C3, second biopsy</w:t>
            </w:r>
          </w:p>
          <w:p w14:paraId="393B6886" w14:textId="77777777" w:rsidR="00B0107B" w:rsidRPr="00477A50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 w:rsidRPr="00477A50">
              <w:rPr>
                <w:sz w:val="20"/>
                <w:szCs w:val="20"/>
                <w:lang w:val="en-US"/>
              </w:rPr>
              <w:t xml:space="preserve">   PLN</w:t>
            </w:r>
          </w:p>
          <w:p w14:paraId="3725AE5A" w14:textId="77777777" w:rsidR="00B0107B" w:rsidRPr="00477A50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 w:rsidRPr="00477A50">
              <w:rPr>
                <w:sz w:val="20"/>
                <w:szCs w:val="20"/>
                <w:lang w:val="en-US"/>
              </w:rPr>
              <w:t xml:space="preserve">   MLN</w:t>
            </w:r>
          </w:p>
        </w:tc>
        <w:tc>
          <w:tcPr>
            <w:tcW w:w="1843" w:type="dxa"/>
          </w:tcPr>
          <w:p w14:paraId="3B9E8C16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 (0.06-1.30)</w:t>
            </w:r>
          </w:p>
          <w:p w14:paraId="4C70F638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 (0.06-1.30)</w:t>
            </w:r>
          </w:p>
          <w:p w14:paraId="24A28E19" w14:textId="77777777" w:rsidR="00B0107B" w:rsidRPr="00C362E5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 (0.41-1.18)</w:t>
            </w:r>
          </w:p>
        </w:tc>
        <w:tc>
          <w:tcPr>
            <w:tcW w:w="1843" w:type="dxa"/>
          </w:tcPr>
          <w:p w14:paraId="0B322110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 (0.31-1.28)</w:t>
            </w:r>
          </w:p>
          <w:p w14:paraId="1D2B1D55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 (0.44-1.28)</w:t>
            </w:r>
          </w:p>
          <w:p w14:paraId="1A111A67" w14:textId="77777777" w:rsidR="00B0107B" w:rsidRPr="00C362E5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 (0.31-1.01)</w:t>
            </w:r>
          </w:p>
        </w:tc>
        <w:tc>
          <w:tcPr>
            <w:tcW w:w="1291" w:type="dxa"/>
          </w:tcPr>
          <w:p w14:paraId="1D2E90B3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Pr="00425E9D">
              <w:rPr>
                <w:sz w:val="20"/>
                <w:szCs w:val="20"/>
                <w:lang w:val="en-US"/>
              </w:rPr>
              <w:t>s</w:t>
            </w:r>
          </w:p>
          <w:p w14:paraId="1E71EE1C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 w:rsidRPr="00425E9D">
              <w:rPr>
                <w:sz w:val="20"/>
                <w:szCs w:val="20"/>
                <w:lang w:val="en-US"/>
              </w:rPr>
              <w:t>ns</w:t>
            </w:r>
          </w:p>
          <w:p w14:paraId="13C85BCD" w14:textId="77777777" w:rsidR="00B0107B" w:rsidRPr="00425E9D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 w:rsidRPr="00425E9D">
              <w:rPr>
                <w:sz w:val="20"/>
                <w:szCs w:val="20"/>
                <w:lang w:val="en-US"/>
              </w:rPr>
              <w:t>ns</w:t>
            </w:r>
          </w:p>
        </w:tc>
      </w:tr>
      <w:tr w:rsidR="00B0107B" w14:paraId="6D3DE489" w14:textId="77777777" w:rsidTr="00EE196B">
        <w:tc>
          <w:tcPr>
            <w:tcW w:w="2263" w:type="dxa"/>
          </w:tcPr>
          <w:p w14:paraId="4534E3FE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 w:rsidRPr="00C362E5">
              <w:rPr>
                <w:sz w:val="20"/>
                <w:szCs w:val="20"/>
                <w:lang w:val="en-US"/>
              </w:rPr>
              <w:t xml:space="preserve">C4, first </w:t>
            </w:r>
            <w:r>
              <w:rPr>
                <w:sz w:val="20"/>
                <w:szCs w:val="20"/>
                <w:lang w:val="en-US"/>
              </w:rPr>
              <w:t>biopsy</w:t>
            </w:r>
          </w:p>
          <w:p w14:paraId="191B5640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PLN</w:t>
            </w:r>
          </w:p>
          <w:p w14:paraId="48C899F6" w14:textId="77777777" w:rsidR="00B0107B" w:rsidRPr="00C362E5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MLN</w:t>
            </w:r>
          </w:p>
        </w:tc>
        <w:tc>
          <w:tcPr>
            <w:tcW w:w="1843" w:type="dxa"/>
          </w:tcPr>
          <w:p w14:paraId="52C73B7F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 (0.003-0.26)</w:t>
            </w:r>
          </w:p>
          <w:p w14:paraId="40425BC4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 (0.003-0.26)</w:t>
            </w:r>
          </w:p>
          <w:p w14:paraId="4CC745DE" w14:textId="77777777" w:rsidR="00B0107B" w:rsidRPr="00C362E5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 (0.003-1.18)</w:t>
            </w:r>
          </w:p>
        </w:tc>
        <w:tc>
          <w:tcPr>
            <w:tcW w:w="1843" w:type="dxa"/>
          </w:tcPr>
          <w:p w14:paraId="13D0436C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 (0.003-0.44)</w:t>
            </w:r>
          </w:p>
          <w:p w14:paraId="37B73DAF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 (0.003-0.44)</w:t>
            </w:r>
          </w:p>
          <w:p w14:paraId="0BC625F0" w14:textId="77777777" w:rsidR="00B0107B" w:rsidRPr="00C362E5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 (0.10-0.22)</w:t>
            </w:r>
          </w:p>
        </w:tc>
        <w:tc>
          <w:tcPr>
            <w:tcW w:w="1291" w:type="dxa"/>
          </w:tcPr>
          <w:p w14:paraId="4BAA26FA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 w:rsidRPr="00425E9D">
              <w:rPr>
                <w:sz w:val="20"/>
                <w:szCs w:val="20"/>
                <w:lang w:val="en-US"/>
              </w:rPr>
              <w:t>ns</w:t>
            </w:r>
          </w:p>
          <w:p w14:paraId="59A626E6" w14:textId="77777777" w:rsidR="00B0107B" w:rsidRDefault="00B0107B" w:rsidP="00EE196B">
            <w:pPr>
              <w:rPr>
                <w:sz w:val="20"/>
                <w:szCs w:val="20"/>
                <w:lang w:val="en-US"/>
              </w:rPr>
            </w:pPr>
            <w:r w:rsidRPr="00425E9D">
              <w:rPr>
                <w:sz w:val="20"/>
                <w:szCs w:val="20"/>
                <w:lang w:val="en-US"/>
              </w:rPr>
              <w:t>ns</w:t>
            </w:r>
          </w:p>
          <w:p w14:paraId="562F3CD7" w14:textId="77777777" w:rsidR="00B0107B" w:rsidRPr="00DD00C0" w:rsidRDefault="00B0107B" w:rsidP="00EE196B">
            <w:pPr>
              <w:rPr>
                <w:lang w:val="en-US" w:eastAsia="sv-SE"/>
              </w:rPr>
            </w:pPr>
            <w:r w:rsidRPr="00425E9D">
              <w:rPr>
                <w:sz w:val="20"/>
                <w:szCs w:val="20"/>
                <w:lang w:val="en-US"/>
              </w:rPr>
              <w:t>ns</w:t>
            </w:r>
          </w:p>
        </w:tc>
      </w:tr>
      <w:tr w:rsidR="00B0107B" w14:paraId="717F58A4" w14:textId="77777777" w:rsidTr="00EE196B">
        <w:tc>
          <w:tcPr>
            <w:tcW w:w="2263" w:type="dxa"/>
          </w:tcPr>
          <w:p w14:paraId="7A755334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 w:rsidRPr="00C362E5">
              <w:rPr>
                <w:sz w:val="20"/>
                <w:szCs w:val="20"/>
                <w:lang w:val="en-US"/>
              </w:rPr>
              <w:t>C4, second biopsy</w:t>
            </w:r>
          </w:p>
          <w:p w14:paraId="0205E06A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PLN</w:t>
            </w:r>
          </w:p>
          <w:p w14:paraId="367EF2FD" w14:textId="77777777" w:rsidR="00B0107B" w:rsidRPr="00C362E5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MLN</w:t>
            </w:r>
          </w:p>
        </w:tc>
        <w:tc>
          <w:tcPr>
            <w:tcW w:w="1843" w:type="dxa"/>
          </w:tcPr>
          <w:p w14:paraId="3F3C9B65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 (0.003-0.31)</w:t>
            </w:r>
          </w:p>
          <w:p w14:paraId="1322471D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 (0.003-0.29)</w:t>
            </w:r>
          </w:p>
          <w:p w14:paraId="250ED9B6" w14:textId="77777777" w:rsidR="00B0107B" w:rsidRPr="00C362E5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 (0.003-0.31)</w:t>
            </w:r>
          </w:p>
        </w:tc>
        <w:tc>
          <w:tcPr>
            <w:tcW w:w="1843" w:type="dxa"/>
          </w:tcPr>
          <w:p w14:paraId="45C2DB1B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 (0.003-0.27)</w:t>
            </w:r>
          </w:p>
          <w:p w14:paraId="5F5C794B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 (0.003-0.27)</w:t>
            </w:r>
          </w:p>
          <w:p w14:paraId="79A60DF5" w14:textId="77777777" w:rsidR="00B0107B" w:rsidRPr="00C362E5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 (0.003-0.23)</w:t>
            </w:r>
          </w:p>
        </w:tc>
        <w:tc>
          <w:tcPr>
            <w:tcW w:w="1291" w:type="dxa"/>
          </w:tcPr>
          <w:p w14:paraId="7272566E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Pr="00425E9D">
              <w:rPr>
                <w:sz w:val="20"/>
                <w:szCs w:val="20"/>
                <w:lang w:val="en-US"/>
              </w:rPr>
              <w:t>s</w:t>
            </w:r>
          </w:p>
          <w:p w14:paraId="276A9F7E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 w:rsidRPr="00425E9D">
              <w:rPr>
                <w:sz w:val="20"/>
                <w:szCs w:val="20"/>
                <w:lang w:val="en-US"/>
              </w:rPr>
              <w:t>ns</w:t>
            </w:r>
          </w:p>
          <w:p w14:paraId="40755D0B" w14:textId="77777777" w:rsidR="00B0107B" w:rsidRPr="00DD00C0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 w:rsidRPr="00425E9D">
              <w:rPr>
                <w:sz w:val="20"/>
                <w:szCs w:val="20"/>
                <w:lang w:val="en-US"/>
              </w:rPr>
              <w:t>ns</w:t>
            </w:r>
          </w:p>
        </w:tc>
      </w:tr>
      <w:tr w:rsidR="00B0107B" w14:paraId="6AF0E716" w14:textId="77777777" w:rsidTr="00EE196B">
        <w:tc>
          <w:tcPr>
            <w:tcW w:w="2263" w:type="dxa"/>
          </w:tcPr>
          <w:p w14:paraId="3D789020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 w:rsidRPr="00C362E5">
              <w:rPr>
                <w:sz w:val="20"/>
                <w:szCs w:val="20"/>
                <w:lang w:val="en-US"/>
              </w:rPr>
              <w:t xml:space="preserve">C4d, first </w:t>
            </w:r>
            <w:r>
              <w:rPr>
                <w:sz w:val="20"/>
                <w:szCs w:val="20"/>
                <w:lang w:val="en-US"/>
              </w:rPr>
              <w:t>biopsy</w:t>
            </w:r>
          </w:p>
          <w:p w14:paraId="553E01E7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PLN</w:t>
            </w:r>
          </w:p>
          <w:p w14:paraId="46DBD26F" w14:textId="77777777" w:rsidR="00B0107B" w:rsidRPr="00C362E5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MLN</w:t>
            </w:r>
          </w:p>
        </w:tc>
        <w:tc>
          <w:tcPr>
            <w:tcW w:w="1843" w:type="dxa"/>
          </w:tcPr>
          <w:p w14:paraId="7A24CC27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 (0.21-3.03)</w:t>
            </w:r>
          </w:p>
          <w:p w14:paraId="70B90095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 (0.27-3.03)</w:t>
            </w:r>
          </w:p>
          <w:p w14:paraId="04583D42" w14:textId="77777777" w:rsidR="00B0107B" w:rsidRPr="00C362E5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 (0.21-1.95)</w:t>
            </w:r>
          </w:p>
        </w:tc>
        <w:tc>
          <w:tcPr>
            <w:tcW w:w="1843" w:type="dxa"/>
          </w:tcPr>
          <w:p w14:paraId="4832BA75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 (0.23-2.93)</w:t>
            </w:r>
          </w:p>
          <w:p w14:paraId="5D27FE28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3 (0.52-2.93)</w:t>
            </w:r>
          </w:p>
          <w:p w14:paraId="624E34B2" w14:textId="77777777" w:rsidR="00B0107B" w:rsidRPr="00C362E5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 (0.23-1.40)</w:t>
            </w:r>
          </w:p>
        </w:tc>
        <w:tc>
          <w:tcPr>
            <w:tcW w:w="1291" w:type="dxa"/>
          </w:tcPr>
          <w:p w14:paraId="6D488DA4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 w:rsidRPr="00425E9D">
              <w:rPr>
                <w:sz w:val="20"/>
                <w:szCs w:val="20"/>
                <w:lang w:val="en-US"/>
              </w:rPr>
              <w:t>ns</w:t>
            </w:r>
          </w:p>
          <w:p w14:paraId="136ECBE2" w14:textId="77777777" w:rsidR="00B0107B" w:rsidRDefault="00B0107B" w:rsidP="00EE196B">
            <w:pPr>
              <w:rPr>
                <w:sz w:val="20"/>
                <w:szCs w:val="20"/>
                <w:lang w:val="en-US"/>
              </w:rPr>
            </w:pPr>
            <w:r w:rsidRPr="00425E9D">
              <w:rPr>
                <w:sz w:val="20"/>
                <w:szCs w:val="20"/>
                <w:lang w:val="en-US"/>
              </w:rPr>
              <w:t>ns</w:t>
            </w:r>
          </w:p>
          <w:p w14:paraId="1C9067F5" w14:textId="77777777" w:rsidR="00B0107B" w:rsidRPr="00DD00C0" w:rsidRDefault="00B0107B" w:rsidP="00EE196B">
            <w:pPr>
              <w:rPr>
                <w:lang w:val="en-US" w:eastAsia="sv-SE"/>
              </w:rPr>
            </w:pPr>
            <w:r w:rsidRPr="00425E9D">
              <w:rPr>
                <w:sz w:val="20"/>
                <w:szCs w:val="20"/>
                <w:lang w:val="en-US"/>
              </w:rPr>
              <w:t>ns</w:t>
            </w:r>
          </w:p>
        </w:tc>
      </w:tr>
      <w:tr w:rsidR="00B0107B" w14:paraId="1B415A25" w14:textId="77777777" w:rsidTr="00EE196B">
        <w:tc>
          <w:tcPr>
            <w:tcW w:w="2263" w:type="dxa"/>
          </w:tcPr>
          <w:p w14:paraId="36DE22F7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 w:rsidRPr="00C362E5">
              <w:rPr>
                <w:sz w:val="20"/>
                <w:szCs w:val="20"/>
                <w:lang w:val="en-US"/>
              </w:rPr>
              <w:t>C4d, second biopsy</w:t>
            </w:r>
          </w:p>
          <w:p w14:paraId="02F02DD5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PLN</w:t>
            </w:r>
          </w:p>
          <w:p w14:paraId="531AFE86" w14:textId="77777777" w:rsidR="00B0107B" w:rsidRPr="00C362E5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MLN</w:t>
            </w:r>
          </w:p>
        </w:tc>
        <w:tc>
          <w:tcPr>
            <w:tcW w:w="1843" w:type="dxa"/>
          </w:tcPr>
          <w:p w14:paraId="4DA332B9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 (0.07-1.44)</w:t>
            </w:r>
          </w:p>
          <w:p w14:paraId="08DDBE19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 (0.16-1.44)</w:t>
            </w:r>
          </w:p>
          <w:p w14:paraId="3DD28539" w14:textId="77777777" w:rsidR="00B0107B" w:rsidRPr="00C362E5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 (0.07-1.26)</w:t>
            </w:r>
          </w:p>
        </w:tc>
        <w:tc>
          <w:tcPr>
            <w:tcW w:w="1843" w:type="dxa"/>
          </w:tcPr>
          <w:p w14:paraId="504DA1C4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 (0.26-1.88)</w:t>
            </w:r>
          </w:p>
          <w:p w14:paraId="4D43AFAC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 (0.28-1.50)</w:t>
            </w:r>
          </w:p>
          <w:p w14:paraId="38B740A9" w14:textId="77777777" w:rsidR="00B0107B" w:rsidRPr="00C362E5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 (0.26-1.88)</w:t>
            </w:r>
          </w:p>
        </w:tc>
        <w:tc>
          <w:tcPr>
            <w:tcW w:w="1291" w:type="dxa"/>
          </w:tcPr>
          <w:p w14:paraId="693871CD" w14:textId="77777777" w:rsidR="00B0107B" w:rsidRPr="00425E9D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 w:rsidRPr="00425E9D">
              <w:rPr>
                <w:sz w:val="20"/>
                <w:szCs w:val="20"/>
                <w:lang w:val="en-US"/>
              </w:rPr>
              <w:t>ns</w:t>
            </w:r>
          </w:p>
          <w:p w14:paraId="3572C095" w14:textId="77777777" w:rsidR="00B0107B" w:rsidRPr="00DD00C0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i/>
                <w:iCs/>
                <w:sz w:val="20"/>
                <w:szCs w:val="20"/>
                <w:lang w:val="en-US"/>
              </w:rPr>
            </w:pPr>
            <w:r w:rsidRPr="00DD00C0">
              <w:rPr>
                <w:i/>
                <w:iCs/>
                <w:sz w:val="20"/>
                <w:szCs w:val="20"/>
                <w:lang w:val="en-US"/>
              </w:rPr>
              <w:t>0.008</w:t>
            </w:r>
          </w:p>
          <w:p w14:paraId="0E52D851" w14:textId="77777777" w:rsidR="00B0107B" w:rsidRPr="00425E9D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 w:rsidRPr="00425E9D">
              <w:rPr>
                <w:sz w:val="20"/>
                <w:szCs w:val="20"/>
                <w:lang w:val="en-US"/>
              </w:rPr>
              <w:t>ns</w:t>
            </w:r>
          </w:p>
        </w:tc>
      </w:tr>
      <w:tr w:rsidR="00B0107B" w14:paraId="66C1556D" w14:textId="77777777" w:rsidTr="00EE196B">
        <w:tc>
          <w:tcPr>
            <w:tcW w:w="2263" w:type="dxa"/>
          </w:tcPr>
          <w:p w14:paraId="352BF231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 w:rsidRPr="00C362E5">
              <w:rPr>
                <w:sz w:val="20"/>
                <w:szCs w:val="20"/>
                <w:lang w:val="en-US"/>
              </w:rPr>
              <w:t xml:space="preserve">C4d/C4, first </w:t>
            </w:r>
            <w:r>
              <w:rPr>
                <w:sz w:val="20"/>
                <w:szCs w:val="20"/>
                <w:lang w:val="en-US"/>
              </w:rPr>
              <w:t>biopsy</w:t>
            </w:r>
          </w:p>
          <w:p w14:paraId="71F716D7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PLN</w:t>
            </w:r>
          </w:p>
          <w:p w14:paraId="2F343C87" w14:textId="77777777" w:rsidR="00B0107B" w:rsidRPr="00C362E5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MLN</w:t>
            </w:r>
          </w:p>
        </w:tc>
        <w:tc>
          <w:tcPr>
            <w:tcW w:w="1843" w:type="dxa"/>
          </w:tcPr>
          <w:p w14:paraId="0202DBCA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43 (0.80-701.3)</w:t>
            </w:r>
          </w:p>
          <w:p w14:paraId="42B69891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3 (3.23-701.3)</w:t>
            </w:r>
          </w:p>
          <w:p w14:paraId="7207D7C1" w14:textId="77777777" w:rsidR="00B0107B" w:rsidRPr="00C362E5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52 (0.80-269.0)</w:t>
            </w:r>
          </w:p>
        </w:tc>
        <w:tc>
          <w:tcPr>
            <w:tcW w:w="1843" w:type="dxa"/>
          </w:tcPr>
          <w:p w14:paraId="31ECF93B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63 (1.04-975.8)</w:t>
            </w:r>
          </w:p>
          <w:p w14:paraId="6B22187C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63 (2.21-975.8)</w:t>
            </w:r>
          </w:p>
          <w:p w14:paraId="161234E6" w14:textId="77777777" w:rsidR="00B0107B" w:rsidRPr="00C362E5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05 (1.04-127.0)</w:t>
            </w:r>
          </w:p>
        </w:tc>
        <w:tc>
          <w:tcPr>
            <w:tcW w:w="1291" w:type="dxa"/>
          </w:tcPr>
          <w:p w14:paraId="53842C1A" w14:textId="77777777" w:rsidR="00B0107B" w:rsidRPr="00425E9D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 w:rsidRPr="00425E9D">
              <w:rPr>
                <w:sz w:val="20"/>
                <w:szCs w:val="20"/>
                <w:lang w:val="en-US"/>
              </w:rPr>
              <w:t>ns</w:t>
            </w:r>
          </w:p>
          <w:p w14:paraId="109CC567" w14:textId="77777777" w:rsidR="00B0107B" w:rsidRPr="00425E9D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 w14:paraId="694DBFBB" w14:textId="77777777" w:rsidR="00B0107B" w:rsidRPr="00425E9D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B0107B" w14:paraId="4235B2F6" w14:textId="77777777" w:rsidTr="00EE196B">
        <w:tc>
          <w:tcPr>
            <w:tcW w:w="2263" w:type="dxa"/>
          </w:tcPr>
          <w:p w14:paraId="21F73767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 w:rsidRPr="00C362E5">
              <w:rPr>
                <w:sz w:val="20"/>
                <w:szCs w:val="20"/>
                <w:lang w:val="en-US"/>
              </w:rPr>
              <w:t>C4d/C4 second biopsy</w:t>
            </w:r>
          </w:p>
          <w:p w14:paraId="2415271D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PLN</w:t>
            </w:r>
          </w:p>
          <w:p w14:paraId="5A8A3BF4" w14:textId="77777777" w:rsidR="00B0107B" w:rsidRPr="00C362E5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MLN</w:t>
            </w:r>
          </w:p>
        </w:tc>
        <w:tc>
          <w:tcPr>
            <w:tcW w:w="1843" w:type="dxa"/>
          </w:tcPr>
          <w:p w14:paraId="042AF73B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4 (0.46-479.7)</w:t>
            </w:r>
          </w:p>
          <w:p w14:paraId="7F5B4202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8 (0.60-479.7)</w:t>
            </w:r>
          </w:p>
          <w:p w14:paraId="6B00540A" w14:textId="77777777" w:rsidR="00B0107B" w:rsidRPr="00C362E5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5 (0.46-14.0)</w:t>
            </w:r>
          </w:p>
        </w:tc>
        <w:tc>
          <w:tcPr>
            <w:tcW w:w="1843" w:type="dxa"/>
          </w:tcPr>
          <w:p w14:paraId="06A4F3A8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6 (1.04-627.0)</w:t>
            </w:r>
          </w:p>
          <w:p w14:paraId="0124166D" w14:textId="77777777" w:rsidR="00B0107B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8 (1.04-497.2)</w:t>
            </w:r>
          </w:p>
          <w:p w14:paraId="607D1562" w14:textId="77777777" w:rsidR="00B0107B" w:rsidRPr="00C362E5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4 (1.12-627)</w:t>
            </w:r>
          </w:p>
        </w:tc>
        <w:tc>
          <w:tcPr>
            <w:tcW w:w="1291" w:type="dxa"/>
          </w:tcPr>
          <w:p w14:paraId="39AA3CE0" w14:textId="77777777" w:rsidR="00B0107B" w:rsidRPr="00425E9D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i/>
                <w:iCs/>
                <w:sz w:val="20"/>
                <w:szCs w:val="20"/>
                <w:lang w:val="en-US"/>
              </w:rPr>
            </w:pPr>
            <w:r w:rsidRPr="00425E9D">
              <w:rPr>
                <w:sz w:val="20"/>
                <w:szCs w:val="20"/>
                <w:lang w:val="en-US"/>
              </w:rPr>
              <w:t>ns</w:t>
            </w:r>
          </w:p>
          <w:p w14:paraId="52EE2E5F" w14:textId="77777777" w:rsidR="00B0107B" w:rsidRPr="00DD00C0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  <w:p w14:paraId="1675D9EA" w14:textId="77777777" w:rsidR="00B0107B" w:rsidRPr="00425E9D" w:rsidRDefault="00B0107B" w:rsidP="00EE196B">
            <w:pPr>
              <w:pStyle w:val="xmsolistparagraph"/>
              <w:spacing w:before="0" w:beforeAutospacing="0" w:after="0" w:afterAutospacing="0"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</w:tbl>
    <w:p w14:paraId="211F4FC0" w14:textId="77777777" w:rsidR="00B0107B" w:rsidRDefault="00B0107B" w:rsidP="00B0107B">
      <w:pPr>
        <w:pStyle w:val="xmsolistparagraph"/>
        <w:shd w:val="clear" w:color="auto" w:fill="FFFFFF"/>
        <w:spacing w:before="0" w:beforeAutospacing="0" w:after="0" w:afterAutospacing="0" w:line="360" w:lineRule="auto"/>
        <w:rPr>
          <w:lang w:val="en-US"/>
        </w:rPr>
      </w:pPr>
      <w:r>
        <w:rPr>
          <w:lang w:val="en-US"/>
        </w:rPr>
        <w:t xml:space="preserve"> </w:t>
      </w:r>
      <w:r w:rsidRPr="00FC155E">
        <w:rPr>
          <w:bCs/>
          <w:sz w:val="20"/>
          <w:szCs w:val="20"/>
          <w:lang w:val="en-US"/>
        </w:rPr>
        <w:t>C3 and C4= Complement component 3 and 4; C4d= Complement component 4 degradation product;</w:t>
      </w:r>
      <w:r>
        <w:rPr>
          <w:bCs/>
          <w:sz w:val="20"/>
          <w:szCs w:val="20"/>
          <w:lang w:val="en-US"/>
        </w:rPr>
        <w:t xml:space="preserve"> PLN=proliferative nephritis; MLN= membranous nephritis</w:t>
      </w:r>
    </w:p>
    <w:p w14:paraId="49433E0F" w14:textId="77777777" w:rsidR="00B0107B" w:rsidRDefault="00B0107B" w:rsidP="00B0107B"/>
    <w:p w14:paraId="18932266" w14:textId="77777777" w:rsidR="00B0107B" w:rsidRDefault="00B0107B" w:rsidP="00D066AA">
      <w:pPr>
        <w:spacing w:after="200" w:line="360" w:lineRule="auto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35F788C" w14:textId="77777777" w:rsidR="00D066AA" w:rsidRDefault="00D066AA" w:rsidP="00D066AA">
      <w:pPr>
        <w:spacing w:after="200" w:line="360" w:lineRule="auto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0A04D61" w14:textId="77777777" w:rsidR="00D066AA" w:rsidRDefault="00D066AA" w:rsidP="00D066AA">
      <w:pPr>
        <w:spacing w:after="200" w:line="360" w:lineRule="auto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0C556C2" w14:textId="77777777" w:rsidR="00D066AA" w:rsidRDefault="00D066AA" w:rsidP="00D066AA">
      <w:pPr>
        <w:spacing w:after="200" w:line="360" w:lineRule="auto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F8F29E6" w14:textId="77777777" w:rsidR="00D066AA" w:rsidRDefault="00D066AA" w:rsidP="00D066AA">
      <w:pPr>
        <w:spacing w:after="200" w:line="360" w:lineRule="auto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8E1FA3C" w14:textId="77777777" w:rsidR="00843880" w:rsidRDefault="00843880" w:rsidP="00D066AA">
      <w:pPr>
        <w:spacing w:after="200" w:line="360" w:lineRule="auto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15C4411" w14:textId="77777777" w:rsidR="00775787" w:rsidRDefault="00775787" w:rsidP="0084388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77578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8079C79" w14:textId="38794A7B" w:rsidR="00775787" w:rsidRPr="00775787" w:rsidRDefault="00775787" w:rsidP="0077578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7578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drawing>
          <wp:inline distT="0" distB="0" distL="0" distR="0" wp14:anchorId="6D7AB892" wp14:editId="721D1105">
            <wp:extent cx="9480550" cy="5332809"/>
            <wp:effectExtent l="0" t="0" r="6350" b="1270"/>
            <wp:docPr id="184077320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93811" cy="5340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6E78FD" w14:textId="77777777" w:rsidR="00B0107B" w:rsidRDefault="00B0107B" w:rsidP="0084388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DDA228" w14:textId="77777777" w:rsidR="00775787" w:rsidRPr="00BD4730" w:rsidRDefault="00775787" w:rsidP="0084388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45FC5B" w14:textId="7352C790" w:rsidR="00843880" w:rsidRDefault="00843880" w:rsidP="0084388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D473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932B3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BD4730">
        <w:rPr>
          <w:rFonts w:ascii="Times New Roman" w:hAnsi="Times New Roman" w:cs="Times New Roman"/>
          <w:b/>
          <w:bCs/>
          <w:sz w:val="24"/>
          <w:szCs w:val="24"/>
          <w:lang w:val="en-US"/>
        </w:rPr>
        <w:t>2.</w:t>
      </w:r>
      <w:r w:rsidRPr="00BD4730">
        <w:rPr>
          <w:rFonts w:ascii="Times New Roman" w:hAnsi="Times New Roman" w:cs="Times New Roman"/>
          <w:sz w:val="24"/>
          <w:szCs w:val="24"/>
          <w:lang w:val="en-US"/>
        </w:rPr>
        <w:t xml:space="preserve"> Complement C4 levels at repeated biopsy in association with total numbers of C4 copy numbers and response to treatment.</w:t>
      </w:r>
    </w:p>
    <w:p w14:paraId="29ECD3CF" w14:textId="1718AE16" w:rsidR="00932B3D" w:rsidRPr="00932B3D" w:rsidRDefault="00932B3D" w:rsidP="00932B3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32B3D">
        <w:rPr>
          <w:rFonts w:ascii="Times New Roman" w:hAnsi="Times New Roman" w:cs="Times New Roman"/>
          <w:sz w:val="24"/>
          <w:szCs w:val="24"/>
          <w:lang w:val="en-GB"/>
        </w:rPr>
        <w:drawing>
          <wp:inline distT="0" distB="0" distL="0" distR="0" wp14:anchorId="6D53262F" wp14:editId="4F4991B1">
            <wp:extent cx="8891270" cy="3077210"/>
            <wp:effectExtent l="0" t="0" r="5080" b="8890"/>
            <wp:docPr id="38183238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3077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35A0D7" w14:textId="77777777" w:rsidR="00932B3D" w:rsidRPr="00BD4730" w:rsidRDefault="00932B3D" w:rsidP="0084388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123B4F" w14:textId="77777777" w:rsidR="00843880" w:rsidRDefault="00843880" w:rsidP="00D066AA">
      <w:pPr>
        <w:spacing w:after="200" w:line="360" w:lineRule="auto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247405C" w14:textId="77777777" w:rsidR="00D066AA" w:rsidRDefault="00D066AA" w:rsidP="00D066AA">
      <w:pPr>
        <w:spacing w:after="200" w:line="360" w:lineRule="auto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DBC1B15" w14:textId="77777777" w:rsidR="00BD6196" w:rsidRPr="00D066AA" w:rsidRDefault="00BD6196">
      <w:pPr>
        <w:rPr>
          <w:lang w:val="en-US"/>
        </w:rPr>
      </w:pPr>
    </w:p>
    <w:sectPr w:rsidR="00BD6196" w:rsidRPr="00D066AA" w:rsidSect="0077578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6AA"/>
    <w:rsid w:val="00396347"/>
    <w:rsid w:val="003A74B9"/>
    <w:rsid w:val="00611999"/>
    <w:rsid w:val="00637417"/>
    <w:rsid w:val="00775787"/>
    <w:rsid w:val="00843880"/>
    <w:rsid w:val="00884A7A"/>
    <w:rsid w:val="00932B3D"/>
    <w:rsid w:val="009C7C37"/>
    <w:rsid w:val="00B0107B"/>
    <w:rsid w:val="00BA7E42"/>
    <w:rsid w:val="00BD6196"/>
    <w:rsid w:val="00D066AA"/>
    <w:rsid w:val="00D51890"/>
    <w:rsid w:val="00E66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45469"/>
  <w15:chartTrackingRefBased/>
  <w15:docId w15:val="{9975A814-E6AC-4B59-B812-02BFE4D51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6AA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listparagraph">
    <w:name w:val="x_msolistparagraph"/>
    <w:basedOn w:val="Normal"/>
    <w:rsid w:val="00D066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leGrid">
    <w:name w:val="Table Grid"/>
    <w:basedOn w:val="TableNormal"/>
    <w:uiPriority w:val="39"/>
    <w:rsid w:val="00D066A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10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0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7</Words>
  <Characters>2668</Characters>
  <Application>Microsoft Office Word</Application>
  <DocSecurity>0</DocSecurity>
  <Lines>22</Lines>
  <Paragraphs>6</Paragraphs>
  <ScaleCrop>false</ScaleCrop>
  <Company/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ta Zickert</dc:creator>
  <cp:keywords/>
  <dc:description/>
  <cp:lastModifiedBy>Francesca Lake</cp:lastModifiedBy>
  <cp:revision>2</cp:revision>
  <dcterms:created xsi:type="dcterms:W3CDTF">2025-03-13T16:00:00Z</dcterms:created>
  <dcterms:modified xsi:type="dcterms:W3CDTF">2025-03-13T16:00:00Z</dcterms:modified>
</cp:coreProperties>
</file>